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A08BA" w14:textId="77777777" w:rsidR="00BF4350" w:rsidRPr="007F1BD8" w:rsidRDefault="00BF4350" w:rsidP="00BF4350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  <w:bookmarkStart w:id="0" w:name="_GoBack"/>
      <w:bookmarkEnd w:id="0"/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Title: Enhanced Broad Spectrum In Vitro Antiviral Efficacy of 3-F-4-MeO-Bn, 3-CN, and 4-CN Derivatives of Lipid Remdesivir Nucleoside Monophosphate Prodrugs</w:t>
      </w:r>
    </w:p>
    <w:p w14:paraId="3D8DA89A" w14:textId="77777777" w:rsidR="00BF4350" w:rsidRPr="007F1BD8" w:rsidRDefault="00BF4350" w:rsidP="00BF4350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</w:p>
    <w:p w14:paraId="7E89FE79" w14:textId="1C67F465" w:rsidR="00BF4350" w:rsidRPr="007F1BD8" w:rsidRDefault="00BF4350" w:rsidP="00BF4350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Authors: Rachel E. McMillan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,</w:t>
      </w:r>
      <w:proofErr w:type="gramStart"/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2,#</w:t>
      </w:r>
      <w:proofErr w:type="gramEnd"/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Michael K. Lo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3,#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Xing-Quan Zhang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James R. Beadle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, </w:t>
      </w:r>
      <w:proofErr w:type="spellStart"/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Nadejda</w:t>
      </w:r>
      <w:proofErr w:type="spellEnd"/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 Valiaeva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Aaron F. Garretson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,2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Alex E. Clark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,2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, Jon </w:t>
      </w:r>
      <w:r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E. 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Freshman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,2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Joyce Murphy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Joel M. Montgomery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3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Christina F. Spiropoulou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3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Robert T. Schooley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Karl Y. Hostetler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, Aaron F. Carlin</w:t>
      </w: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,2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*</w:t>
      </w:r>
    </w:p>
    <w:p w14:paraId="0EF462B1" w14:textId="77777777" w:rsidR="00BF4350" w:rsidRPr="007F1BD8" w:rsidRDefault="00BF4350" w:rsidP="00BF4350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</w:p>
    <w:p w14:paraId="507AE802" w14:textId="77777777" w:rsidR="00BF4350" w:rsidRPr="007F1BD8" w:rsidRDefault="00BF4350" w:rsidP="00BF4350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  <w:r w:rsidRPr="007F1BD8">
        <w:rPr>
          <w:rFonts w:ascii="Times New Roman" w:eastAsia="Times New Roman" w:hAnsi="Times New Roman" w:cs="Times New Roman"/>
          <w:vertAlign w:val="superscript"/>
          <w:lang w:eastAsia="en-US"/>
        </w:rPr>
        <w:t>1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Division of Infectious Diseases and Global Public Health, Department of Medicine, University of California San Diego, School of Medicine, La Jolla, California, USA.</w:t>
      </w:r>
    </w:p>
    <w:p w14:paraId="1623680D" w14:textId="77777777" w:rsidR="00BF4350" w:rsidRPr="007F1BD8" w:rsidRDefault="00BF4350" w:rsidP="00BF4350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  <w:r w:rsidRPr="007F1BD8">
        <w:rPr>
          <w:rFonts w:ascii="Times New Roman" w:eastAsia="Times New Roman" w:hAnsi="Times New Roman" w:cs="Times New Roman"/>
          <w:vertAlign w:val="superscript"/>
          <w:lang w:eastAsia="en-US"/>
        </w:rPr>
        <w:t>2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Department of Pathology, University of California San Diego, School of Medicine, La Jolla, California, USA.</w:t>
      </w:r>
    </w:p>
    <w:p w14:paraId="675B6D99" w14:textId="77777777" w:rsidR="00BF4350" w:rsidRPr="007F1BD8" w:rsidRDefault="00BF4350" w:rsidP="00BF4350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eastAsia="en-US"/>
        </w:rPr>
      </w:pPr>
      <w:r w:rsidRPr="007F1BD8">
        <w:rPr>
          <w:rFonts w:ascii="Times New Roman" w:eastAsia="Times New Roman" w:hAnsi="Times New Roman" w:cs="Times New Roman"/>
          <w:vertAlign w:val="superscript"/>
          <w:lang w:eastAsia="en-US"/>
        </w:rPr>
        <w:t>3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Viral Special Pathogens Branch, Centers for Disease Control and Prevention, Department of Health and Human Services, Atlanta, Georgia, USA.</w:t>
      </w:r>
    </w:p>
    <w:p w14:paraId="39886D3C" w14:textId="77777777" w:rsidR="00BF4350" w:rsidRPr="007F1BD8" w:rsidRDefault="00BF4350" w:rsidP="00BF4350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  <w:r w:rsidRPr="007F1BD8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#</w:t>
      </w: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Authors contributed equally</w:t>
      </w:r>
    </w:p>
    <w:p w14:paraId="41D36ACB" w14:textId="77777777" w:rsidR="00BF4350" w:rsidRPr="007F1BD8" w:rsidRDefault="00BF4350" w:rsidP="00BF4350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</w:p>
    <w:p w14:paraId="66B4B8F9" w14:textId="77777777" w:rsidR="00BF4350" w:rsidRPr="007F1BD8" w:rsidRDefault="00BF4350" w:rsidP="00BF4350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  <w:r w:rsidRPr="007F1BD8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Corresponding author: Aaron F. Carlin, acarlin@health.ucsd.edu</w:t>
      </w:r>
    </w:p>
    <w:p w14:paraId="3E291062" w14:textId="77777777" w:rsidR="00BF4350" w:rsidRPr="007F1BD8" w:rsidRDefault="00BF4350" w:rsidP="00BF435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86656F8" w14:textId="77777777" w:rsidR="00000000" w:rsidRDefault="00000000" w:rsidP="00BF4350">
      <w:pPr>
        <w:spacing w:line="480" w:lineRule="auto"/>
      </w:pPr>
    </w:p>
    <w:p w14:paraId="31A7B369" w14:textId="77777777" w:rsidR="00BF4350" w:rsidRDefault="00BF4350" w:rsidP="00BF4350">
      <w:pPr>
        <w:spacing w:line="480" w:lineRule="auto"/>
      </w:pPr>
    </w:p>
    <w:p w14:paraId="0A9F4B92" w14:textId="77777777" w:rsidR="00BF4350" w:rsidRDefault="00BF4350" w:rsidP="00BF4350">
      <w:pPr>
        <w:spacing w:line="480" w:lineRule="auto"/>
      </w:pPr>
    </w:p>
    <w:p w14:paraId="7CB21C4C" w14:textId="77777777" w:rsidR="00BF4350" w:rsidRDefault="00BF4350" w:rsidP="00BF4350">
      <w:pPr>
        <w:spacing w:line="480" w:lineRule="auto"/>
      </w:pPr>
    </w:p>
    <w:p w14:paraId="5C1B71DC" w14:textId="77777777" w:rsidR="00BF4350" w:rsidRDefault="00BF4350" w:rsidP="00BF4350">
      <w:pPr>
        <w:spacing w:line="480" w:lineRule="auto"/>
      </w:pPr>
    </w:p>
    <w:p w14:paraId="2D71321F" w14:textId="77777777" w:rsidR="00BF4350" w:rsidRDefault="00BF4350" w:rsidP="00BF4350">
      <w:pPr>
        <w:spacing w:line="480" w:lineRule="auto"/>
      </w:pPr>
    </w:p>
    <w:p w14:paraId="34A688DA" w14:textId="77777777" w:rsidR="00BF4350" w:rsidRPr="007F1BD8" w:rsidRDefault="00BF4350" w:rsidP="00BF4350">
      <w:pPr>
        <w:jc w:val="center"/>
        <w:rPr>
          <w:rFonts w:ascii="Arial" w:hAnsi="Arial" w:cs="Arial"/>
          <w:sz w:val="22"/>
          <w:szCs w:val="22"/>
        </w:rPr>
      </w:pPr>
      <w:r w:rsidRPr="007F1BD8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C129822" wp14:editId="60631CC7">
            <wp:extent cx="4572000" cy="4488473"/>
            <wp:effectExtent l="0" t="0" r="0" b="0"/>
            <wp:docPr id="3645259" name="Picture 3" descr="A graph of different cell vaccina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5259" name="Picture 3" descr="A graph of different cell vaccination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488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CE277" w14:textId="77777777" w:rsidR="00BF4350" w:rsidRPr="007F1BD8" w:rsidRDefault="00BF4350" w:rsidP="00BF4350">
      <w:pPr>
        <w:jc w:val="both"/>
        <w:rPr>
          <w:rFonts w:ascii="Arial" w:hAnsi="Arial" w:cs="Arial"/>
          <w:sz w:val="22"/>
          <w:szCs w:val="22"/>
        </w:rPr>
      </w:pPr>
    </w:p>
    <w:p w14:paraId="7BE8F62C" w14:textId="77777777" w:rsidR="00BF4350" w:rsidRPr="007F1BD8" w:rsidRDefault="00BF4350" w:rsidP="00BF435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338FB6F" w14:textId="77777777" w:rsidR="00BF4350" w:rsidRPr="0056293B" w:rsidRDefault="00BF4350" w:rsidP="00BF4350">
      <w:pPr>
        <w:jc w:val="both"/>
        <w:rPr>
          <w:rFonts w:ascii="Arial" w:hAnsi="Arial" w:cs="Arial"/>
          <w:sz w:val="22"/>
          <w:szCs w:val="22"/>
        </w:rPr>
      </w:pPr>
      <w:r w:rsidRPr="007F1BD8">
        <w:rPr>
          <w:rFonts w:ascii="Arial" w:hAnsi="Arial" w:cs="Arial"/>
          <w:b/>
          <w:bCs/>
          <w:sz w:val="22"/>
          <w:szCs w:val="22"/>
        </w:rPr>
        <w:t xml:space="preserve">Supplementary Figure 1: Antiviral cytotoxicity in multiple cell types. </w:t>
      </w:r>
      <w:r w:rsidRPr="007F1BD8">
        <w:rPr>
          <w:rFonts w:ascii="Arial" w:hAnsi="Arial" w:cs="Arial"/>
          <w:sz w:val="22"/>
          <w:szCs w:val="22"/>
        </w:rPr>
        <w:t xml:space="preserve">(A-B) Cytotoxicity dose-response curves to V2043 and V2051-V2055 in Huh7.5 and </w:t>
      </w:r>
      <w:proofErr w:type="spellStart"/>
      <w:r w:rsidRPr="007F1BD8">
        <w:rPr>
          <w:rFonts w:ascii="Arial" w:hAnsi="Arial" w:cs="Arial"/>
          <w:sz w:val="22"/>
          <w:szCs w:val="22"/>
        </w:rPr>
        <w:t>moDCs</w:t>
      </w:r>
      <w:proofErr w:type="spellEnd"/>
      <w:r w:rsidRPr="007F1BD8">
        <w:rPr>
          <w:rFonts w:ascii="Arial" w:hAnsi="Arial" w:cs="Arial"/>
          <w:sz w:val="22"/>
          <w:szCs w:val="22"/>
        </w:rPr>
        <w:t>. (B-G) Cytotoxicity dose-response curves to RDV, V2043, and V2051-V2055 in TIME, HSAEC1-KT, HEp-2, HeLa, and MRC-5 cells. Data shown are generated from at least 3 independent experiments performed in duplicate. Error bars represent standard deviation.</w:t>
      </w:r>
    </w:p>
    <w:p w14:paraId="15978D10" w14:textId="77777777" w:rsidR="00BF4350" w:rsidRDefault="00BF4350" w:rsidP="00BF4350">
      <w:pPr>
        <w:spacing w:line="480" w:lineRule="auto"/>
      </w:pPr>
    </w:p>
    <w:sectPr w:rsidR="00BF4350" w:rsidSect="005F7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350"/>
    <w:rsid w:val="00020B39"/>
    <w:rsid w:val="00046E62"/>
    <w:rsid w:val="000E1A67"/>
    <w:rsid w:val="000E5CF2"/>
    <w:rsid w:val="00135C6E"/>
    <w:rsid w:val="00174F71"/>
    <w:rsid w:val="001B4719"/>
    <w:rsid w:val="001E1802"/>
    <w:rsid w:val="001F7703"/>
    <w:rsid w:val="00201AA7"/>
    <w:rsid w:val="00211DAD"/>
    <w:rsid w:val="00242714"/>
    <w:rsid w:val="00246F70"/>
    <w:rsid w:val="00292B16"/>
    <w:rsid w:val="00292D67"/>
    <w:rsid w:val="002B760B"/>
    <w:rsid w:val="002E016B"/>
    <w:rsid w:val="002E3BBA"/>
    <w:rsid w:val="00307CC8"/>
    <w:rsid w:val="00311F6C"/>
    <w:rsid w:val="003456C9"/>
    <w:rsid w:val="00346F75"/>
    <w:rsid w:val="003715A7"/>
    <w:rsid w:val="003C594B"/>
    <w:rsid w:val="003D71C8"/>
    <w:rsid w:val="003E10FE"/>
    <w:rsid w:val="0042045B"/>
    <w:rsid w:val="004267A7"/>
    <w:rsid w:val="00431222"/>
    <w:rsid w:val="00453A1C"/>
    <w:rsid w:val="00471A55"/>
    <w:rsid w:val="00484590"/>
    <w:rsid w:val="004B47C4"/>
    <w:rsid w:val="004C4CA2"/>
    <w:rsid w:val="004C597E"/>
    <w:rsid w:val="004E423D"/>
    <w:rsid w:val="004F3514"/>
    <w:rsid w:val="004F6085"/>
    <w:rsid w:val="005049E4"/>
    <w:rsid w:val="00505F78"/>
    <w:rsid w:val="005215A6"/>
    <w:rsid w:val="00524214"/>
    <w:rsid w:val="0054071B"/>
    <w:rsid w:val="00546AE4"/>
    <w:rsid w:val="00553451"/>
    <w:rsid w:val="00556D3F"/>
    <w:rsid w:val="00585D1F"/>
    <w:rsid w:val="005F7677"/>
    <w:rsid w:val="005F7F87"/>
    <w:rsid w:val="006403D9"/>
    <w:rsid w:val="00660228"/>
    <w:rsid w:val="00663187"/>
    <w:rsid w:val="006803DB"/>
    <w:rsid w:val="00697497"/>
    <w:rsid w:val="00780E5B"/>
    <w:rsid w:val="007B4C56"/>
    <w:rsid w:val="007C1BF5"/>
    <w:rsid w:val="007C39AB"/>
    <w:rsid w:val="007C78DB"/>
    <w:rsid w:val="007E1304"/>
    <w:rsid w:val="008119B6"/>
    <w:rsid w:val="008178D0"/>
    <w:rsid w:val="0089107E"/>
    <w:rsid w:val="008922EF"/>
    <w:rsid w:val="008A5032"/>
    <w:rsid w:val="008D2186"/>
    <w:rsid w:val="008D5918"/>
    <w:rsid w:val="008D7327"/>
    <w:rsid w:val="008E4E04"/>
    <w:rsid w:val="00911671"/>
    <w:rsid w:val="009378BC"/>
    <w:rsid w:val="009647D6"/>
    <w:rsid w:val="009735AF"/>
    <w:rsid w:val="00976DAF"/>
    <w:rsid w:val="00980D8C"/>
    <w:rsid w:val="00981D3E"/>
    <w:rsid w:val="00985932"/>
    <w:rsid w:val="0099539A"/>
    <w:rsid w:val="009D4E71"/>
    <w:rsid w:val="009F54C1"/>
    <w:rsid w:val="00A02C39"/>
    <w:rsid w:val="00A401D5"/>
    <w:rsid w:val="00A5438A"/>
    <w:rsid w:val="00A86151"/>
    <w:rsid w:val="00A90344"/>
    <w:rsid w:val="00AA7EBE"/>
    <w:rsid w:val="00AF5391"/>
    <w:rsid w:val="00AF787B"/>
    <w:rsid w:val="00B83EDD"/>
    <w:rsid w:val="00BA4DCF"/>
    <w:rsid w:val="00BB1808"/>
    <w:rsid w:val="00BC234E"/>
    <w:rsid w:val="00BD6097"/>
    <w:rsid w:val="00BE0126"/>
    <w:rsid w:val="00BE447B"/>
    <w:rsid w:val="00BE75F9"/>
    <w:rsid w:val="00BF4350"/>
    <w:rsid w:val="00C32838"/>
    <w:rsid w:val="00C3608B"/>
    <w:rsid w:val="00C6620A"/>
    <w:rsid w:val="00C679F4"/>
    <w:rsid w:val="00C74B14"/>
    <w:rsid w:val="00C85CFC"/>
    <w:rsid w:val="00CD41B7"/>
    <w:rsid w:val="00D0520B"/>
    <w:rsid w:val="00D22591"/>
    <w:rsid w:val="00D37C4C"/>
    <w:rsid w:val="00D55013"/>
    <w:rsid w:val="00D76F20"/>
    <w:rsid w:val="00DD1DC6"/>
    <w:rsid w:val="00DD6A8D"/>
    <w:rsid w:val="00E257BE"/>
    <w:rsid w:val="00E658E0"/>
    <w:rsid w:val="00E814D2"/>
    <w:rsid w:val="00EA3533"/>
    <w:rsid w:val="00ED713D"/>
    <w:rsid w:val="00EE7EAD"/>
    <w:rsid w:val="00EF6989"/>
    <w:rsid w:val="00F213C3"/>
    <w:rsid w:val="00F71F4F"/>
    <w:rsid w:val="00F94770"/>
    <w:rsid w:val="00FA1F36"/>
    <w:rsid w:val="00FE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7664D"/>
  <w15:chartTrackingRefBased/>
  <w15:docId w15:val="{6CCFD8C2-945E-9E4A-86DC-0D4548EF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35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n, Aaron F</dc:creator>
  <cp:keywords/>
  <dc:description/>
  <cp:lastModifiedBy>Carlin, Aaron F</cp:lastModifiedBy>
  <cp:revision>1</cp:revision>
  <dcterms:created xsi:type="dcterms:W3CDTF">2023-09-19T07:33:00Z</dcterms:created>
  <dcterms:modified xsi:type="dcterms:W3CDTF">2023-09-19T07:36:00Z</dcterms:modified>
</cp:coreProperties>
</file>